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D88307" w14:textId="3A29E981" w:rsidR="00CB5E6C" w:rsidRPr="00583B23" w:rsidRDefault="0086321C">
      <w:pPr>
        <w:rPr>
          <w:rFonts w:ascii="Times New Roman" w:hAnsi="Times New Roman" w:cs="Times New Roman"/>
          <w:sz w:val="24"/>
          <w:szCs w:val="24"/>
        </w:rPr>
      </w:pPr>
      <w:r w:rsidRPr="00583B2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D5946" w:rsidRPr="00583B2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C1F6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D5946" w:rsidRPr="00583B23">
        <w:rPr>
          <w:rFonts w:ascii="Times New Roman" w:hAnsi="Times New Roman" w:cs="Times New Roman"/>
          <w:sz w:val="24"/>
          <w:szCs w:val="24"/>
        </w:rPr>
        <w:t xml:space="preserve">. </w:t>
      </w:r>
      <w:r w:rsidRPr="00583B23">
        <w:rPr>
          <w:rFonts w:ascii="Times New Roman" w:hAnsi="Times New Roman" w:cs="Times New Roman"/>
          <w:sz w:val="24"/>
          <w:szCs w:val="24"/>
        </w:rPr>
        <w:t xml:space="preserve">Distribution of </w:t>
      </w:r>
      <w:r w:rsidR="005D6D16">
        <w:rPr>
          <w:rFonts w:ascii="Times New Roman" w:hAnsi="Times New Roman" w:cs="Times New Roman"/>
          <w:sz w:val="24"/>
          <w:szCs w:val="24"/>
        </w:rPr>
        <w:t>s</w:t>
      </w:r>
      <w:r w:rsidRPr="00583B23">
        <w:rPr>
          <w:rFonts w:ascii="Times New Roman" w:hAnsi="Times New Roman" w:cs="Times New Roman"/>
          <w:sz w:val="24"/>
          <w:szCs w:val="24"/>
        </w:rPr>
        <w:t xml:space="preserve">egmentation </w:t>
      </w:r>
      <w:r w:rsidR="005D6D16">
        <w:rPr>
          <w:rFonts w:ascii="Times New Roman" w:hAnsi="Times New Roman" w:cs="Times New Roman"/>
          <w:sz w:val="24"/>
          <w:szCs w:val="24"/>
        </w:rPr>
        <w:t>d</w:t>
      </w:r>
      <w:r w:rsidRPr="00583B23">
        <w:rPr>
          <w:rFonts w:ascii="Times New Roman" w:hAnsi="Times New Roman" w:cs="Times New Roman"/>
          <w:sz w:val="24"/>
          <w:szCs w:val="24"/>
        </w:rPr>
        <w:t>ataset across spec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0"/>
        <w:gridCol w:w="3421"/>
        <w:gridCol w:w="4182"/>
      </w:tblGrid>
      <w:tr w:rsidR="00830548" w:rsidRPr="00583B23" w14:paraId="531891E7" w14:textId="77777777" w:rsidTr="00787267">
        <w:tc>
          <w:tcPr>
            <w:tcW w:w="0" w:type="auto"/>
          </w:tcPr>
          <w:p w14:paraId="52148298" w14:textId="641A3104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Sr. No.</w:t>
            </w:r>
          </w:p>
        </w:tc>
        <w:tc>
          <w:tcPr>
            <w:tcW w:w="0" w:type="auto"/>
          </w:tcPr>
          <w:p w14:paraId="77E2E279" w14:textId="60A966EE" w:rsidR="00583B23" w:rsidRPr="00583B23" w:rsidRDefault="00583B23" w:rsidP="001B0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Species name</w:t>
            </w:r>
          </w:p>
        </w:tc>
        <w:tc>
          <w:tcPr>
            <w:tcW w:w="0" w:type="auto"/>
          </w:tcPr>
          <w:p w14:paraId="56173351" w14:textId="7E754AF1" w:rsidR="00583B23" w:rsidRPr="00583B23" w:rsidRDefault="00830548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images </w:t>
            </w:r>
            <w:r w:rsidR="00583B23" w:rsidRPr="00583B23">
              <w:rPr>
                <w:rFonts w:ascii="Times New Roman" w:hAnsi="Times New Roman" w:cs="Times New Roman"/>
                <w:sz w:val="24"/>
                <w:szCs w:val="24"/>
              </w:rPr>
              <w:t>used for segmentation</w:t>
            </w:r>
          </w:p>
        </w:tc>
      </w:tr>
      <w:tr w:rsidR="00830548" w:rsidRPr="00583B23" w14:paraId="156BA33F" w14:textId="77777777" w:rsidTr="00787267">
        <w:tc>
          <w:tcPr>
            <w:tcW w:w="0" w:type="auto"/>
          </w:tcPr>
          <w:p w14:paraId="70A21ED6" w14:textId="7D15F51E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685E25E" w14:textId="6C006598" w:rsidR="00583B23" w:rsidRPr="001B0ABC" w:rsidRDefault="00583B23" w:rsidP="001B0A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0A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zadirachta indica</w:t>
            </w:r>
          </w:p>
        </w:tc>
        <w:tc>
          <w:tcPr>
            <w:tcW w:w="0" w:type="auto"/>
          </w:tcPr>
          <w:p w14:paraId="2949F5E9" w14:textId="66467725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83B23" w:rsidRPr="00583B23" w14:paraId="10CBD53F" w14:textId="77777777" w:rsidTr="00787267">
        <w:tc>
          <w:tcPr>
            <w:tcW w:w="0" w:type="auto"/>
          </w:tcPr>
          <w:p w14:paraId="0B009E81" w14:textId="4E698BDD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1CD6C3E" w14:textId="3855BB41" w:rsidR="00583B23" w:rsidRPr="001B0ABC" w:rsidRDefault="00583B23" w:rsidP="001B0A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0A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salpinia pulcherrima</w:t>
            </w:r>
          </w:p>
        </w:tc>
        <w:tc>
          <w:tcPr>
            <w:tcW w:w="0" w:type="auto"/>
          </w:tcPr>
          <w:p w14:paraId="30BE54E6" w14:textId="4BFD8D45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83B23" w:rsidRPr="00583B23" w14:paraId="733D935C" w14:textId="77777777" w:rsidTr="00787267">
        <w:tc>
          <w:tcPr>
            <w:tcW w:w="0" w:type="auto"/>
          </w:tcPr>
          <w:p w14:paraId="237A5A4A" w14:textId="422782D0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7E69397" w14:textId="5921760B" w:rsidR="00583B23" w:rsidRPr="001B0ABC" w:rsidRDefault="00583B23" w:rsidP="001B0A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0A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na indica</w:t>
            </w:r>
          </w:p>
        </w:tc>
        <w:tc>
          <w:tcPr>
            <w:tcW w:w="0" w:type="auto"/>
          </w:tcPr>
          <w:p w14:paraId="53B8CA81" w14:textId="73BA6600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83B23" w:rsidRPr="00583B23" w14:paraId="61DB7304" w14:textId="77777777" w:rsidTr="00787267">
        <w:tc>
          <w:tcPr>
            <w:tcW w:w="0" w:type="auto"/>
          </w:tcPr>
          <w:p w14:paraId="7843E359" w14:textId="00D24420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F75CE82" w14:textId="50E7FE51" w:rsidR="00583B23" w:rsidRPr="001B0ABC" w:rsidRDefault="00583B23" w:rsidP="001B0A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0A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sia fistula</w:t>
            </w:r>
          </w:p>
        </w:tc>
        <w:tc>
          <w:tcPr>
            <w:tcW w:w="0" w:type="auto"/>
          </w:tcPr>
          <w:p w14:paraId="458030C3" w14:textId="6F144E0D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83B23" w:rsidRPr="00583B23" w14:paraId="4B18860C" w14:textId="77777777" w:rsidTr="00787267">
        <w:tc>
          <w:tcPr>
            <w:tcW w:w="0" w:type="auto"/>
          </w:tcPr>
          <w:p w14:paraId="38BA9347" w14:textId="1D8C3BF2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8B0D592" w14:textId="790346C0" w:rsidR="00583B23" w:rsidRPr="001B0ABC" w:rsidRDefault="00583B23" w:rsidP="001B0A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0A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sia javanica</w:t>
            </w:r>
          </w:p>
        </w:tc>
        <w:tc>
          <w:tcPr>
            <w:tcW w:w="0" w:type="auto"/>
          </w:tcPr>
          <w:p w14:paraId="62FE2684" w14:textId="0DBE21AC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83B23" w:rsidRPr="00583B23" w14:paraId="0B796AC1" w14:textId="77777777" w:rsidTr="00787267">
        <w:tc>
          <w:tcPr>
            <w:tcW w:w="0" w:type="auto"/>
          </w:tcPr>
          <w:p w14:paraId="698E2CA1" w14:textId="27E46EDC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E5318A6" w14:textId="54A36BC1" w:rsidR="00583B23" w:rsidRPr="001B0ABC" w:rsidRDefault="00F52264" w:rsidP="001B0A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atharanthus pusillus</w:t>
            </w:r>
          </w:p>
        </w:tc>
        <w:tc>
          <w:tcPr>
            <w:tcW w:w="0" w:type="auto"/>
          </w:tcPr>
          <w:p w14:paraId="24E54AF5" w14:textId="78786DFF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83B23" w:rsidRPr="00583B23" w14:paraId="1EBA4D6F" w14:textId="77777777" w:rsidTr="00787267">
        <w:tc>
          <w:tcPr>
            <w:tcW w:w="0" w:type="auto"/>
          </w:tcPr>
          <w:p w14:paraId="16D51D31" w14:textId="017DB8E4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08CDAD15" w14:textId="1FC9A9B3" w:rsidR="00583B23" w:rsidRPr="001B0ABC" w:rsidRDefault="00583B23" w:rsidP="001B0A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0A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haranthus</w:t>
            </w:r>
            <w:r w:rsidR="00F522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B0A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oseus </w:t>
            </w:r>
            <w:r w:rsidRPr="00F52264">
              <w:rPr>
                <w:rFonts w:ascii="Times New Roman" w:hAnsi="Times New Roman" w:cs="Times New Roman"/>
                <w:sz w:val="24"/>
                <w:szCs w:val="24"/>
              </w:rPr>
              <w:t>(Linn.) Don</w:t>
            </w:r>
          </w:p>
        </w:tc>
        <w:tc>
          <w:tcPr>
            <w:tcW w:w="0" w:type="auto"/>
          </w:tcPr>
          <w:p w14:paraId="5575AEA8" w14:textId="6A02EF24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83B23" w:rsidRPr="00583B23" w14:paraId="3B429285" w14:textId="77777777" w:rsidTr="00787267">
        <w:tc>
          <w:tcPr>
            <w:tcW w:w="0" w:type="auto"/>
          </w:tcPr>
          <w:p w14:paraId="0684177A" w14:textId="24FC5C51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14855CA5" w14:textId="0D9D2FF7" w:rsidR="00583B23" w:rsidRPr="001B0ABC" w:rsidRDefault="00583B23" w:rsidP="001B0A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0A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dia sebestena</w:t>
            </w:r>
          </w:p>
        </w:tc>
        <w:tc>
          <w:tcPr>
            <w:tcW w:w="0" w:type="auto"/>
          </w:tcPr>
          <w:p w14:paraId="5B3FD7B1" w14:textId="6245E22E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83B23" w:rsidRPr="00583B23" w14:paraId="4603481A" w14:textId="77777777" w:rsidTr="00787267">
        <w:tc>
          <w:tcPr>
            <w:tcW w:w="0" w:type="auto"/>
          </w:tcPr>
          <w:p w14:paraId="6CB055D6" w14:textId="006E5590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43D9EB14" w14:textId="2E02FB8B" w:rsidR="00583B23" w:rsidRPr="001B0ABC" w:rsidRDefault="00583B23" w:rsidP="001B0A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0A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lonix regia</w:t>
            </w:r>
          </w:p>
        </w:tc>
        <w:tc>
          <w:tcPr>
            <w:tcW w:w="0" w:type="auto"/>
          </w:tcPr>
          <w:p w14:paraId="1A1C2D51" w14:textId="4378CE80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83B23" w:rsidRPr="00583B23" w14:paraId="2EBF0AC5" w14:textId="77777777" w:rsidTr="00787267">
        <w:tc>
          <w:tcPr>
            <w:tcW w:w="0" w:type="auto"/>
          </w:tcPr>
          <w:p w14:paraId="30D17953" w14:textId="23D52964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6F2842E3" w14:textId="0C96D786" w:rsidR="00583B23" w:rsidRPr="001B0ABC" w:rsidRDefault="00583B23" w:rsidP="001B0A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0A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lipta prostrata</w:t>
            </w:r>
          </w:p>
        </w:tc>
        <w:tc>
          <w:tcPr>
            <w:tcW w:w="0" w:type="auto"/>
          </w:tcPr>
          <w:p w14:paraId="769AE138" w14:textId="11D6ED0D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83B23" w:rsidRPr="00583B23" w14:paraId="0B209C39" w14:textId="77777777" w:rsidTr="00787267">
        <w:tc>
          <w:tcPr>
            <w:tcW w:w="0" w:type="auto"/>
          </w:tcPr>
          <w:p w14:paraId="5BBC1D05" w14:textId="43A19E05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5AB22726" w14:textId="7D50B621" w:rsidR="00583B23" w:rsidRPr="001B0ABC" w:rsidRDefault="00583B23" w:rsidP="001B0A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0A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illardia pulchella</w:t>
            </w:r>
          </w:p>
        </w:tc>
        <w:tc>
          <w:tcPr>
            <w:tcW w:w="0" w:type="auto"/>
          </w:tcPr>
          <w:p w14:paraId="7F94D0F1" w14:textId="1C6808DA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83B23" w:rsidRPr="00583B23" w14:paraId="5B9643B8" w14:textId="77777777" w:rsidTr="00787267">
        <w:tc>
          <w:tcPr>
            <w:tcW w:w="0" w:type="auto"/>
          </w:tcPr>
          <w:p w14:paraId="511D661F" w14:textId="2A38101B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6FE3896D" w14:textId="5E284638" w:rsidR="00583B23" w:rsidRPr="001B0ABC" w:rsidRDefault="00583B23" w:rsidP="001B0A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0A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ndularia bipiinnatifida</w:t>
            </w:r>
          </w:p>
        </w:tc>
        <w:tc>
          <w:tcPr>
            <w:tcW w:w="0" w:type="auto"/>
          </w:tcPr>
          <w:p w14:paraId="071C1675" w14:textId="4A1AC6EF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83B23" w:rsidRPr="00583B23" w14:paraId="74F59004" w14:textId="77777777" w:rsidTr="00787267">
        <w:tc>
          <w:tcPr>
            <w:tcW w:w="0" w:type="auto"/>
          </w:tcPr>
          <w:p w14:paraId="4FF84384" w14:textId="7B7F8E0B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024305FC" w14:textId="004E8A95" w:rsidR="00583B23" w:rsidRPr="001B0ABC" w:rsidRDefault="00583B23" w:rsidP="001B0A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0A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ianthus annuus</w:t>
            </w:r>
          </w:p>
        </w:tc>
        <w:tc>
          <w:tcPr>
            <w:tcW w:w="0" w:type="auto"/>
          </w:tcPr>
          <w:p w14:paraId="60493EA8" w14:textId="60271BBE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83B23" w:rsidRPr="00583B23" w14:paraId="230BB8E8" w14:textId="77777777" w:rsidTr="00787267">
        <w:tc>
          <w:tcPr>
            <w:tcW w:w="0" w:type="auto"/>
          </w:tcPr>
          <w:p w14:paraId="52F2B447" w14:textId="67793740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43FAF231" w14:textId="576028E8" w:rsidR="00583B23" w:rsidRPr="001B0ABC" w:rsidRDefault="00583B23" w:rsidP="001B0A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0A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biscus arnottianus</w:t>
            </w:r>
          </w:p>
        </w:tc>
        <w:tc>
          <w:tcPr>
            <w:tcW w:w="0" w:type="auto"/>
          </w:tcPr>
          <w:p w14:paraId="0D2A18F2" w14:textId="1F0E2F30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83B23" w:rsidRPr="00583B23" w14:paraId="26FEE6B6" w14:textId="77777777" w:rsidTr="00787267">
        <w:tc>
          <w:tcPr>
            <w:tcW w:w="0" w:type="auto"/>
          </w:tcPr>
          <w:p w14:paraId="36AA19D8" w14:textId="30498AD0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36AE4537" w14:textId="7E351548" w:rsidR="00583B23" w:rsidRPr="001B0ABC" w:rsidRDefault="00583B23" w:rsidP="001B0A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0A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biscus rosa-sinensis</w:t>
            </w:r>
          </w:p>
        </w:tc>
        <w:tc>
          <w:tcPr>
            <w:tcW w:w="0" w:type="auto"/>
          </w:tcPr>
          <w:p w14:paraId="56A22F56" w14:textId="557E6AFC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83B23" w:rsidRPr="00583B23" w14:paraId="5549D1B5" w14:textId="77777777" w:rsidTr="00787267">
        <w:tc>
          <w:tcPr>
            <w:tcW w:w="0" w:type="auto"/>
          </w:tcPr>
          <w:p w14:paraId="768006CC" w14:textId="105F0B02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2891B3E0" w14:textId="6DDB1AE3" w:rsidR="00583B23" w:rsidRPr="001B0ABC" w:rsidRDefault="00583B23" w:rsidP="001B0A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0A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menocallis littoralis</w:t>
            </w:r>
          </w:p>
        </w:tc>
        <w:tc>
          <w:tcPr>
            <w:tcW w:w="0" w:type="auto"/>
          </w:tcPr>
          <w:p w14:paraId="78AE6446" w14:textId="09A37266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83B23" w:rsidRPr="00583B23" w14:paraId="01490B22" w14:textId="77777777" w:rsidTr="00787267">
        <w:tc>
          <w:tcPr>
            <w:tcW w:w="0" w:type="auto"/>
          </w:tcPr>
          <w:p w14:paraId="7BDD209E" w14:textId="2935FD1B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6D394AAD" w14:textId="1BC7BC72" w:rsidR="00583B23" w:rsidRPr="001B0ABC" w:rsidRDefault="00583B23" w:rsidP="001B0A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0A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xora</w:t>
            </w:r>
            <w:r w:rsidR="008305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ccinea</w:t>
            </w:r>
          </w:p>
        </w:tc>
        <w:tc>
          <w:tcPr>
            <w:tcW w:w="0" w:type="auto"/>
          </w:tcPr>
          <w:p w14:paraId="49F2C3A9" w14:textId="68B6241B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83B23" w:rsidRPr="00583B23" w14:paraId="6F7FDB63" w14:textId="77777777" w:rsidTr="00787267">
        <w:tc>
          <w:tcPr>
            <w:tcW w:w="0" w:type="auto"/>
          </w:tcPr>
          <w:p w14:paraId="77762D44" w14:textId="173BC330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0BB37454" w14:textId="2E941D2A" w:rsidR="00583B23" w:rsidRPr="001B0ABC" w:rsidRDefault="00583B23" w:rsidP="001B0A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0A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sminum sambac</w:t>
            </w:r>
          </w:p>
        </w:tc>
        <w:tc>
          <w:tcPr>
            <w:tcW w:w="0" w:type="auto"/>
          </w:tcPr>
          <w:p w14:paraId="7E828045" w14:textId="032FA9AE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83B23" w:rsidRPr="00583B23" w14:paraId="11E89DCC" w14:textId="77777777" w:rsidTr="00787267">
        <w:tc>
          <w:tcPr>
            <w:tcW w:w="0" w:type="auto"/>
          </w:tcPr>
          <w:p w14:paraId="5507F765" w14:textId="6ABBBBC3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2DAAB403" w14:textId="568D2E62" w:rsidR="00583B23" w:rsidRPr="001B0ABC" w:rsidRDefault="00583B23" w:rsidP="001B0A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0A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raya paniculata</w:t>
            </w:r>
          </w:p>
        </w:tc>
        <w:tc>
          <w:tcPr>
            <w:tcW w:w="0" w:type="auto"/>
          </w:tcPr>
          <w:p w14:paraId="08C89429" w14:textId="01394BF6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83B23" w:rsidRPr="00583B23" w14:paraId="079D3401" w14:textId="77777777" w:rsidTr="00787267">
        <w:tc>
          <w:tcPr>
            <w:tcW w:w="0" w:type="auto"/>
          </w:tcPr>
          <w:p w14:paraId="79DAFF95" w14:textId="3F1F11F0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618BF036" w14:textId="0E23C522" w:rsidR="00583B23" w:rsidRPr="001B0ABC" w:rsidRDefault="00583B23" w:rsidP="001B0A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0A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imum gratissum</w:t>
            </w:r>
          </w:p>
        </w:tc>
        <w:tc>
          <w:tcPr>
            <w:tcW w:w="0" w:type="auto"/>
          </w:tcPr>
          <w:p w14:paraId="508B35D6" w14:textId="0D4E55A4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83B23" w:rsidRPr="00583B23" w14:paraId="5A5DFE76" w14:textId="77777777" w:rsidTr="00787267">
        <w:tc>
          <w:tcPr>
            <w:tcW w:w="0" w:type="auto"/>
          </w:tcPr>
          <w:p w14:paraId="49C4FFB2" w14:textId="260005D2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25921A38" w14:textId="11381A9B" w:rsidR="00583B23" w:rsidRPr="001B0ABC" w:rsidRDefault="00583B23" w:rsidP="001B0A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0A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imum tenuiflorum</w:t>
            </w:r>
          </w:p>
        </w:tc>
        <w:tc>
          <w:tcPr>
            <w:tcW w:w="0" w:type="auto"/>
          </w:tcPr>
          <w:p w14:paraId="7104A5EA" w14:textId="306179F9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83B23" w:rsidRPr="00583B23" w14:paraId="29298FF7" w14:textId="77777777" w:rsidTr="00787267">
        <w:tc>
          <w:tcPr>
            <w:tcW w:w="0" w:type="auto"/>
          </w:tcPr>
          <w:p w14:paraId="79E8F0DF" w14:textId="69EC16C3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786D86AE" w14:textId="2691167E" w:rsidR="00583B23" w:rsidRPr="001B0ABC" w:rsidRDefault="00583B23" w:rsidP="001B0A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0A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umeria alba</w:t>
            </w:r>
          </w:p>
        </w:tc>
        <w:tc>
          <w:tcPr>
            <w:tcW w:w="0" w:type="auto"/>
          </w:tcPr>
          <w:p w14:paraId="1CD4C22A" w14:textId="2718B77B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83B23" w:rsidRPr="00583B23" w14:paraId="73F4555A" w14:textId="77777777" w:rsidTr="00787267">
        <w:tc>
          <w:tcPr>
            <w:tcW w:w="0" w:type="auto"/>
          </w:tcPr>
          <w:p w14:paraId="3A939E3F" w14:textId="21323000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4C2A991F" w14:textId="7A43A164" w:rsidR="00583B23" w:rsidRPr="001B0ABC" w:rsidRDefault="00583B23" w:rsidP="001B0A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0A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rtulaca grandiflora</w:t>
            </w:r>
          </w:p>
        </w:tc>
        <w:tc>
          <w:tcPr>
            <w:tcW w:w="0" w:type="auto"/>
          </w:tcPr>
          <w:p w14:paraId="194129FC" w14:textId="0F936843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83B23" w:rsidRPr="00583B23" w14:paraId="5959FFD5" w14:textId="77777777" w:rsidTr="00787267">
        <w:tc>
          <w:tcPr>
            <w:tcW w:w="0" w:type="auto"/>
          </w:tcPr>
          <w:p w14:paraId="639A1689" w14:textId="1D683ED4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295F6F0C" w14:textId="25139601" w:rsidR="00583B23" w:rsidRPr="001B0ABC" w:rsidRDefault="00583B23" w:rsidP="001B0A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0A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hagneticola trilobata</w:t>
            </w:r>
          </w:p>
        </w:tc>
        <w:tc>
          <w:tcPr>
            <w:tcW w:w="0" w:type="auto"/>
          </w:tcPr>
          <w:p w14:paraId="4D33DAB4" w14:textId="7B6E58A9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83B23" w:rsidRPr="00583B23" w14:paraId="4080E9DB" w14:textId="77777777" w:rsidTr="00787267">
        <w:tc>
          <w:tcPr>
            <w:tcW w:w="0" w:type="auto"/>
          </w:tcPr>
          <w:p w14:paraId="4482135B" w14:textId="633473C1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4D2D6B2A" w14:textId="534C435B" w:rsidR="00583B23" w:rsidRPr="001B0ABC" w:rsidRDefault="00583B23" w:rsidP="001B0A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0A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bernaemontana divaricata</w:t>
            </w:r>
          </w:p>
        </w:tc>
        <w:tc>
          <w:tcPr>
            <w:tcW w:w="0" w:type="auto"/>
          </w:tcPr>
          <w:p w14:paraId="627513AE" w14:textId="2FC0CC8E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83B23" w:rsidRPr="00583B23" w14:paraId="65947EFD" w14:textId="77777777" w:rsidTr="00787267">
        <w:tc>
          <w:tcPr>
            <w:tcW w:w="0" w:type="auto"/>
          </w:tcPr>
          <w:p w14:paraId="07085093" w14:textId="18326CFC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14:paraId="6507D00C" w14:textId="12743CE7" w:rsidR="00583B23" w:rsidRPr="001B0ABC" w:rsidRDefault="00583B23" w:rsidP="001B0A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0A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getes erecta</w:t>
            </w:r>
          </w:p>
        </w:tc>
        <w:tc>
          <w:tcPr>
            <w:tcW w:w="0" w:type="auto"/>
          </w:tcPr>
          <w:p w14:paraId="77C5427C" w14:textId="1051312E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83B23" w:rsidRPr="00583B23" w14:paraId="1B05F04C" w14:textId="77777777" w:rsidTr="00787267">
        <w:tc>
          <w:tcPr>
            <w:tcW w:w="0" w:type="auto"/>
          </w:tcPr>
          <w:p w14:paraId="6FC63F51" w14:textId="4AC99789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2377E703" w14:textId="15D85B39" w:rsidR="00583B23" w:rsidRPr="001B0ABC" w:rsidRDefault="00583B23" w:rsidP="001B0A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0A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marindus indica</w:t>
            </w:r>
          </w:p>
        </w:tc>
        <w:tc>
          <w:tcPr>
            <w:tcW w:w="0" w:type="auto"/>
          </w:tcPr>
          <w:p w14:paraId="49E616CF" w14:textId="28306550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83B23" w:rsidRPr="00583B23" w14:paraId="54432618" w14:textId="77777777" w:rsidTr="00787267">
        <w:tc>
          <w:tcPr>
            <w:tcW w:w="0" w:type="auto"/>
          </w:tcPr>
          <w:p w14:paraId="67C778B0" w14:textId="0B5D2D9D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6A6DDED0" w14:textId="63AB6C1A" w:rsidR="00583B23" w:rsidRPr="001B0ABC" w:rsidRDefault="00583B23" w:rsidP="001B0A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0A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coma capensis</w:t>
            </w:r>
          </w:p>
        </w:tc>
        <w:tc>
          <w:tcPr>
            <w:tcW w:w="0" w:type="auto"/>
          </w:tcPr>
          <w:p w14:paraId="1409BA77" w14:textId="425F0A92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B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83B23" w:rsidRPr="00583B23" w14:paraId="3A3E4AE4" w14:textId="77777777" w:rsidTr="00787267">
        <w:tc>
          <w:tcPr>
            <w:tcW w:w="0" w:type="auto"/>
          </w:tcPr>
          <w:p w14:paraId="29160725" w14:textId="77777777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1CD11C" w14:textId="516F9399" w:rsidR="00583B23" w:rsidRPr="00583B23" w:rsidRDefault="00583B23" w:rsidP="001B0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14:paraId="658F01A0" w14:textId="57C7D418" w:rsidR="00583B23" w:rsidRPr="00583B23" w:rsidRDefault="00583B23" w:rsidP="001B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</w:tr>
    </w:tbl>
    <w:p w14:paraId="4D8FDA93" w14:textId="77777777" w:rsidR="00AD5946" w:rsidRPr="00583B23" w:rsidRDefault="00AD5946" w:rsidP="00AD5946">
      <w:pPr>
        <w:rPr>
          <w:rFonts w:ascii="Times New Roman" w:hAnsi="Times New Roman" w:cs="Times New Roman"/>
          <w:sz w:val="24"/>
          <w:szCs w:val="24"/>
        </w:rPr>
      </w:pPr>
    </w:p>
    <w:sectPr w:rsidR="00AD5946" w:rsidRPr="00583B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04C"/>
    <w:rsid w:val="000753F0"/>
    <w:rsid w:val="001452ED"/>
    <w:rsid w:val="00187A5E"/>
    <w:rsid w:val="001B0ABC"/>
    <w:rsid w:val="0026704C"/>
    <w:rsid w:val="003050AB"/>
    <w:rsid w:val="00344887"/>
    <w:rsid w:val="0035435C"/>
    <w:rsid w:val="00452F4C"/>
    <w:rsid w:val="00583B23"/>
    <w:rsid w:val="005C441A"/>
    <w:rsid w:val="005D6D16"/>
    <w:rsid w:val="00731520"/>
    <w:rsid w:val="00787267"/>
    <w:rsid w:val="007C628B"/>
    <w:rsid w:val="007D2633"/>
    <w:rsid w:val="007E7858"/>
    <w:rsid w:val="00830548"/>
    <w:rsid w:val="0086321C"/>
    <w:rsid w:val="008641C6"/>
    <w:rsid w:val="009325AA"/>
    <w:rsid w:val="009701AC"/>
    <w:rsid w:val="00980A24"/>
    <w:rsid w:val="009C5A46"/>
    <w:rsid w:val="009D53D4"/>
    <w:rsid w:val="00A44428"/>
    <w:rsid w:val="00A63D35"/>
    <w:rsid w:val="00A7711B"/>
    <w:rsid w:val="00AD5946"/>
    <w:rsid w:val="00B05532"/>
    <w:rsid w:val="00B46998"/>
    <w:rsid w:val="00B75230"/>
    <w:rsid w:val="00C91DBE"/>
    <w:rsid w:val="00CB5E6C"/>
    <w:rsid w:val="00CC1F67"/>
    <w:rsid w:val="00DF61C5"/>
    <w:rsid w:val="00EB15F7"/>
    <w:rsid w:val="00F27D8F"/>
    <w:rsid w:val="00F449E4"/>
    <w:rsid w:val="00F52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F0406A"/>
  <w15:chartTrackingRefBased/>
  <w15:docId w15:val="{C843402F-9E20-46E1-B4B0-E399AA8DE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4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5</Words>
  <Characters>709</Characters>
  <Application>Microsoft Office Word</Application>
  <DocSecurity>0</DocSecurity>
  <Lines>91</Lines>
  <Paragraphs>90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esh gawande</dc:creator>
  <cp:keywords/>
  <dc:description/>
  <cp:lastModifiedBy>nilesh gawande</cp:lastModifiedBy>
  <cp:revision>29</cp:revision>
  <dcterms:created xsi:type="dcterms:W3CDTF">2025-01-01T10:58:00Z</dcterms:created>
  <dcterms:modified xsi:type="dcterms:W3CDTF">2025-01-07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1d9cdd0e70efb1a10261c31e603dd86c0218cc46c7062437805f2d7678d270</vt:lpwstr>
  </property>
</Properties>
</file>